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A51D0" w14:textId="77777777" w:rsidR="003B5883" w:rsidRDefault="003B5883" w:rsidP="003B5883">
      <w:pPr>
        <w:spacing w:after="160" w:line="259" w:lineRule="auto"/>
        <w:rPr>
          <w:rFonts w:ascii="Arial" w:hAnsi="Arial" w:cs="Arial"/>
          <w:b/>
          <w:bCs/>
          <w:sz w:val="20"/>
          <w:szCs w:val="20"/>
        </w:rPr>
      </w:pPr>
    </w:p>
    <w:p w14:paraId="37C8F180" w14:textId="77777777" w:rsidR="003B5883" w:rsidRPr="00D46732" w:rsidRDefault="003B5883" w:rsidP="003B5883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tbl>
      <w:tblPr>
        <w:tblW w:w="1502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544"/>
        <w:gridCol w:w="2409"/>
        <w:gridCol w:w="2552"/>
        <w:gridCol w:w="2551"/>
        <w:gridCol w:w="1985"/>
      </w:tblGrid>
      <w:tr w:rsidR="003B5883" w:rsidRPr="00CA3DF3" w14:paraId="1EAAF66F" w14:textId="77777777" w:rsidTr="00606463">
        <w:trPr>
          <w:trHeight w:val="484"/>
        </w:trPr>
        <w:tc>
          <w:tcPr>
            <w:tcW w:w="1985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2E59138" w14:textId="77777777" w:rsidR="003B5883" w:rsidRPr="00CA3DF3" w:rsidRDefault="003B5883" w:rsidP="0060646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Authors, year, country, intervention type</w:t>
            </w:r>
          </w:p>
          <w:p w14:paraId="2C00E364" w14:textId="77777777" w:rsidR="003B5883" w:rsidRPr="00CA3DF3" w:rsidRDefault="003B5883" w:rsidP="0060646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</w:p>
        </w:tc>
        <w:tc>
          <w:tcPr>
            <w:tcW w:w="8505" w:type="dxa"/>
            <w:gridSpan w:val="3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39204932" w14:textId="77777777" w:rsidR="003B5883" w:rsidRPr="00CA3DF3" w:rsidRDefault="003B5883" w:rsidP="0060646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Mechanisms of Impact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6A4E326" w14:textId="77777777" w:rsidR="003B5883" w:rsidRPr="00CA3DF3" w:rsidRDefault="003B5883" w:rsidP="0060646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Contextual Factors</w:t>
            </w:r>
          </w:p>
        </w:tc>
      </w:tr>
      <w:tr w:rsidR="003B5883" w:rsidRPr="00CA3DF3" w14:paraId="650F14E3" w14:textId="77777777" w:rsidTr="00606463">
        <w:tc>
          <w:tcPr>
            <w:tcW w:w="1985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FBCBAB2" w14:textId="77777777" w:rsidR="003B5883" w:rsidRPr="00CA3DF3" w:rsidRDefault="003B5883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30540" w14:textId="77777777" w:rsidR="003B5883" w:rsidRPr="00CA3DF3" w:rsidRDefault="003B5883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Participant responses to and interactions with the intervention</w:t>
            </w:r>
          </w:p>
        </w:tc>
        <w:tc>
          <w:tcPr>
            <w:tcW w:w="240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D1FC5" w14:textId="77777777" w:rsidR="003B5883" w:rsidRPr="00CA3DF3" w:rsidRDefault="003B5883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Mediators</w:t>
            </w:r>
          </w:p>
          <w:p w14:paraId="5EB8B942" w14:textId="77777777" w:rsidR="003B5883" w:rsidRPr="00CA3DF3" w:rsidRDefault="003B5883" w:rsidP="00606463">
            <w:pPr>
              <w:spacing w:line="276" w:lineRule="auto"/>
              <w:rPr>
                <w:rFonts w:ascii="Arial" w:hAnsi="Arial" w:cs="Arial"/>
                <w:bCs/>
                <w:i/>
                <w:iCs/>
                <w:sz w:val="20"/>
                <w:szCs w:val="20"/>
                <w:lang w:val="en-MY"/>
              </w:rPr>
            </w:pPr>
          </w:p>
        </w:tc>
        <w:tc>
          <w:tcPr>
            <w:tcW w:w="25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7FA02" w14:textId="77777777" w:rsidR="003B5883" w:rsidRPr="00CA3DF3" w:rsidRDefault="003B5883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Unexpected pathways or consequences</w:t>
            </w:r>
          </w:p>
        </w:tc>
        <w:tc>
          <w:tcPr>
            <w:tcW w:w="25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F012F" w14:textId="77777777" w:rsidR="003B5883" w:rsidRPr="00CA3DF3" w:rsidRDefault="003B5883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Barriers</w:t>
            </w:r>
          </w:p>
        </w:tc>
        <w:tc>
          <w:tcPr>
            <w:tcW w:w="198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D35A1" w14:textId="77777777" w:rsidR="003B5883" w:rsidRPr="00CA3DF3" w:rsidRDefault="003B5883" w:rsidP="00606463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b/>
                <w:sz w:val="20"/>
                <w:szCs w:val="20"/>
                <w:lang w:val="en-MY"/>
              </w:rPr>
              <w:t>Facilitators</w:t>
            </w:r>
          </w:p>
        </w:tc>
      </w:tr>
      <w:tr w:rsidR="00C966A5" w:rsidRPr="00CA3DF3" w14:paraId="73E9C4FA" w14:textId="77777777" w:rsidTr="00606463">
        <w:tc>
          <w:tcPr>
            <w:tcW w:w="1985" w:type="dxa"/>
            <w:shd w:val="clear" w:color="auto" w:fill="auto"/>
          </w:tcPr>
          <w:p w14:paraId="02CB2FA1" w14:textId="77777777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Borgen et al</w:t>
            </w:r>
            <w:r>
              <w:rPr>
                <w:rFonts w:ascii="Arial" w:hAnsi="Arial" w:cs="Arial"/>
                <w:sz w:val="20"/>
                <w:szCs w:val="20"/>
                <w:lang w:val="en-MY"/>
              </w:rPr>
              <w:t xml:space="preserve"> [35]</w:t>
            </w: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, 2019, Norway,</w:t>
            </w:r>
          </w:p>
          <w:p w14:paraId="47EED8CD" w14:textId="77777777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Digital</w:t>
            </w:r>
          </w:p>
          <w:p w14:paraId="0EA13989" w14:textId="2CC453AF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5A28F3EA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A higher number of women reported health apps made them feel more engaged with their health (84.4% in Iv group and 63.5% in the c group)</w:t>
            </w:r>
          </w:p>
          <w:p w14:paraId="70224C38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 xml:space="preserve"> </w:t>
            </w:r>
          </w:p>
          <w:p w14:paraId="6ED2F5FB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2E337EEB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Increased engagement in women’s self-health</w:t>
            </w:r>
          </w:p>
          <w:p w14:paraId="0898C408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  <w:p w14:paraId="67A52565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45988043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067D6BC0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OGTTs can be unpleasant, haphazard and varied follow up postpartum; lack of motivation affected number of GDM women who completed OGTT; first month post-partum can be chaotic for mother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49B5D53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  <w:p w14:paraId="2757F1F3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</w:t>
            </w:r>
          </w:p>
        </w:tc>
      </w:tr>
      <w:tr w:rsidR="00C966A5" w:rsidRPr="00CA3DF3" w14:paraId="6EC17A0D" w14:textId="77777777" w:rsidTr="00606463">
        <w:tc>
          <w:tcPr>
            <w:tcW w:w="1985" w:type="dxa"/>
            <w:shd w:val="clear" w:color="auto" w:fill="auto"/>
          </w:tcPr>
          <w:p w14:paraId="31001BD9" w14:textId="170E1472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Carolan-Olah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nd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</w:t>
            </w:r>
            <w:proofErr w:type="spellStart"/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ayakho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4</w:t>
            </w:r>
            <w:r w:rsidR="0052656C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, 2019, </w:t>
            </w:r>
          </w:p>
          <w:p w14:paraId="6C392979" w14:textId="77777777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Australia, Hybrid</w:t>
            </w:r>
          </w:p>
          <w:p w14:paraId="2652D06A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52123F02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409" w:type="dxa"/>
            <w:shd w:val="clear" w:color="auto" w:fill="auto"/>
          </w:tcPr>
          <w:p w14:paraId="21081B07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4F019337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he Iv group had unusually high percentage of women attending postpartum OGTT; nearly half the women in Iv remained above pre-intervention weight due to being overweight before study</w:t>
            </w:r>
          </w:p>
        </w:tc>
        <w:tc>
          <w:tcPr>
            <w:tcW w:w="2551" w:type="dxa"/>
            <w:shd w:val="clear" w:color="auto" w:fill="auto"/>
          </w:tcPr>
          <w:p w14:paraId="0A797D40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985" w:type="dxa"/>
            <w:shd w:val="clear" w:color="auto" w:fill="auto"/>
          </w:tcPr>
          <w:p w14:paraId="71C6B2AD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C966A5" w:rsidRPr="00CA3DF3" w14:paraId="3CD8F16B" w14:textId="77777777" w:rsidTr="00606463">
        <w:tc>
          <w:tcPr>
            <w:tcW w:w="1985" w:type="dxa"/>
            <w:shd w:val="clear" w:color="auto" w:fill="auto"/>
          </w:tcPr>
          <w:p w14:paraId="67F8F865" w14:textId="77777777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Ferrara 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25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1, U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nited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ates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Hybrid</w:t>
            </w:r>
          </w:p>
          <w:p w14:paraId="7799AB77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5D53F841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Women very satisfied with Iv (97%); most (92%) would recommend Iv to others; women requested the addition of a health website alongside telephone calls and more info about health risks after GDM after receiving iv.</w:t>
            </w:r>
          </w:p>
        </w:tc>
        <w:tc>
          <w:tcPr>
            <w:tcW w:w="2409" w:type="dxa"/>
            <w:shd w:val="clear" w:color="auto" w:fill="auto"/>
          </w:tcPr>
          <w:p w14:paraId="7967B18C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1A134332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7005880A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Barriers to engaging in physical activity included:</w:t>
            </w:r>
          </w:p>
          <w:p w14:paraId="1F40CE49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Personal and child illness; returning to work; bad weather conditions.</w:t>
            </w:r>
          </w:p>
          <w:p w14:paraId="14369AAB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85" w:type="dxa"/>
            <w:shd w:val="clear" w:color="auto" w:fill="auto"/>
          </w:tcPr>
          <w:p w14:paraId="0DD844ED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C966A5" w:rsidRPr="00CA3DF3" w14:paraId="65E886B6" w14:textId="77777777" w:rsidTr="00606463">
        <w:tc>
          <w:tcPr>
            <w:tcW w:w="1985" w:type="dxa"/>
            <w:shd w:val="clear" w:color="auto" w:fill="auto"/>
          </w:tcPr>
          <w:p w14:paraId="555E3B31" w14:textId="77777777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Ferrara 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36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6, U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nited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ates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Digital</w:t>
            </w:r>
          </w:p>
          <w:p w14:paraId="7D324DC3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0DDE1D4A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409" w:type="dxa"/>
            <w:shd w:val="clear" w:color="auto" w:fill="auto"/>
          </w:tcPr>
          <w:p w14:paraId="1D1665A5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7F462289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40A7D96E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Not reported</w:t>
            </w:r>
          </w:p>
        </w:tc>
        <w:tc>
          <w:tcPr>
            <w:tcW w:w="1985" w:type="dxa"/>
            <w:shd w:val="clear" w:color="auto" w:fill="auto"/>
          </w:tcPr>
          <w:p w14:paraId="024D2DF3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C966A5" w:rsidRPr="00CA3DF3" w14:paraId="0D43C1F2" w14:textId="77777777" w:rsidTr="00606463">
        <w:tc>
          <w:tcPr>
            <w:tcW w:w="1985" w:type="dxa"/>
            <w:shd w:val="clear" w:color="auto" w:fill="auto"/>
          </w:tcPr>
          <w:p w14:paraId="1B11B459" w14:textId="77777777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Holmes 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24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8, Northern Ireland, Hybrid</w:t>
            </w:r>
          </w:p>
          <w:p w14:paraId="189B7920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1F8288DC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409" w:type="dxa"/>
            <w:shd w:val="clear" w:color="auto" w:fill="auto"/>
          </w:tcPr>
          <w:p w14:paraId="6DC9174B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568F7B00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596E986C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ime constraints; unavailability due to child care; desire not to leave their baby.</w:t>
            </w:r>
          </w:p>
        </w:tc>
        <w:tc>
          <w:tcPr>
            <w:tcW w:w="1985" w:type="dxa"/>
            <w:shd w:val="clear" w:color="auto" w:fill="auto"/>
          </w:tcPr>
          <w:p w14:paraId="02DA56E2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C966A5" w:rsidRPr="00CA3DF3" w14:paraId="0E023352" w14:textId="77777777" w:rsidTr="00606463">
        <w:tc>
          <w:tcPr>
            <w:tcW w:w="1985" w:type="dxa"/>
            <w:shd w:val="clear" w:color="auto" w:fill="auto"/>
          </w:tcPr>
          <w:p w14:paraId="1140833E" w14:textId="77777777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proofErr w:type="spellStart"/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Homk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et al [37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07, U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nited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ates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Digital</w:t>
            </w:r>
          </w:p>
          <w:p w14:paraId="2DAF9AF9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44D90106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409" w:type="dxa"/>
            <w:shd w:val="clear" w:color="auto" w:fill="auto"/>
          </w:tcPr>
          <w:p w14:paraId="5409105B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Increased psychosocial self-efficacy levels.</w:t>
            </w:r>
          </w:p>
        </w:tc>
        <w:tc>
          <w:tcPr>
            <w:tcW w:w="2552" w:type="dxa"/>
            <w:shd w:val="clear" w:color="auto" w:fill="auto"/>
          </w:tcPr>
          <w:p w14:paraId="7AC55057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7EA81F46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lowness of refurbished computers; competition for computer use with older children and other household members.</w:t>
            </w:r>
          </w:p>
        </w:tc>
        <w:tc>
          <w:tcPr>
            <w:tcW w:w="1985" w:type="dxa"/>
            <w:shd w:val="clear" w:color="auto" w:fill="auto"/>
          </w:tcPr>
          <w:p w14:paraId="12C4C26F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17 women (53%) in Iv group had computers and Internet access prior to study.</w:t>
            </w:r>
          </w:p>
          <w:p w14:paraId="2163D57F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</w:tr>
      <w:tr w:rsidR="00C966A5" w:rsidRPr="00CA3DF3" w14:paraId="510C37E7" w14:textId="77777777" w:rsidTr="00606463">
        <w:tc>
          <w:tcPr>
            <w:tcW w:w="1985" w:type="dxa"/>
            <w:shd w:val="clear" w:color="auto" w:fill="auto"/>
          </w:tcPr>
          <w:p w14:paraId="54174203" w14:textId="123312E3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Hu et al</w:t>
            </w:r>
            <w:r>
              <w:rPr>
                <w:rFonts w:ascii="Arial" w:hAnsi="Arial" w:cs="Arial"/>
                <w:sz w:val="20"/>
                <w:szCs w:val="20"/>
                <w:lang w:val="en-MY"/>
              </w:rPr>
              <w:t xml:space="preserve"> [4</w:t>
            </w:r>
            <w:r w:rsidR="0052656C">
              <w:rPr>
                <w:rFonts w:ascii="Arial" w:hAnsi="Arial" w:cs="Arial"/>
                <w:sz w:val="20"/>
                <w:szCs w:val="20"/>
                <w:lang w:val="en-MY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MY"/>
              </w:rPr>
              <w:t>]</w:t>
            </w: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, 2012, China, Hybrid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</w:t>
            </w:r>
          </w:p>
        </w:tc>
        <w:tc>
          <w:tcPr>
            <w:tcW w:w="3544" w:type="dxa"/>
            <w:shd w:val="clear" w:color="auto" w:fill="auto"/>
          </w:tcPr>
          <w:p w14:paraId="1B4C601B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409" w:type="dxa"/>
            <w:shd w:val="clear" w:color="auto" w:fill="auto"/>
          </w:tcPr>
          <w:p w14:paraId="5C0FBEAE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6312EF01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6867D260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985" w:type="dxa"/>
            <w:shd w:val="clear" w:color="auto" w:fill="auto"/>
          </w:tcPr>
          <w:p w14:paraId="71FEA4FB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C966A5" w:rsidRPr="00CA3DF3" w14:paraId="135562D9" w14:textId="77777777" w:rsidTr="00606463">
        <w:tc>
          <w:tcPr>
            <w:tcW w:w="1985" w:type="dxa"/>
            <w:shd w:val="clear" w:color="auto" w:fill="auto"/>
          </w:tcPr>
          <w:p w14:paraId="1D97E422" w14:textId="77777777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Kim 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38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2, U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nited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ates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Digital</w:t>
            </w:r>
          </w:p>
          <w:p w14:paraId="46149FF5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20494708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Women in Iv group were satisfied with the intervention; acknowledged their inability to put activity changes and recommended behaviours into practice.</w:t>
            </w:r>
          </w:p>
        </w:tc>
        <w:tc>
          <w:tcPr>
            <w:tcW w:w="2409" w:type="dxa"/>
            <w:shd w:val="clear" w:color="auto" w:fill="auto"/>
          </w:tcPr>
          <w:p w14:paraId="3636CD42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6F6D1E29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482B0C25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Lack of internet access; 74 women believed they were not sedentary and did not feel motivated to engage in more PA.</w:t>
            </w:r>
          </w:p>
        </w:tc>
        <w:tc>
          <w:tcPr>
            <w:tcW w:w="1985" w:type="dxa"/>
            <w:shd w:val="clear" w:color="auto" w:fill="auto"/>
          </w:tcPr>
          <w:p w14:paraId="367DCE05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C966A5" w:rsidRPr="00CA3DF3" w14:paraId="10563DA8" w14:textId="77777777" w:rsidTr="00606463">
        <w:tc>
          <w:tcPr>
            <w:tcW w:w="1985" w:type="dxa"/>
            <w:shd w:val="clear" w:color="auto" w:fill="auto"/>
          </w:tcPr>
          <w:p w14:paraId="6717B2B5" w14:textId="77777777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proofErr w:type="spellStart"/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Koivusalo</w:t>
            </w:r>
            <w:proofErr w:type="spellEnd"/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28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6, Finland, In-person</w:t>
            </w:r>
          </w:p>
          <w:p w14:paraId="04A7847B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29921736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409" w:type="dxa"/>
            <w:shd w:val="clear" w:color="auto" w:fill="auto"/>
          </w:tcPr>
          <w:p w14:paraId="649132C1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31550289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254F153E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Not reported</w:t>
            </w:r>
          </w:p>
        </w:tc>
        <w:tc>
          <w:tcPr>
            <w:tcW w:w="1985" w:type="dxa"/>
            <w:shd w:val="clear" w:color="auto" w:fill="auto"/>
          </w:tcPr>
          <w:p w14:paraId="65EEAC56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he study nurses were midwives with strong experience in counselling pregnant women; women’s confidence in the study protocol may have been increased.</w:t>
            </w:r>
          </w:p>
        </w:tc>
      </w:tr>
      <w:tr w:rsidR="00C966A5" w:rsidRPr="00CA3DF3" w14:paraId="25DE244D" w14:textId="77777777" w:rsidTr="00606463">
        <w:tc>
          <w:tcPr>
            <w:tcW w:w="1985" w:type="dxa"/>
            <w:shd w:val="clear" w:color="auto" w:fill="auto"/>
          </w:tcPr>
          <w:p w14:paraId="132FB91A" w14:textId="77777777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Lipscombe 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26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9, Canada, Hybrid</w:t>
            </w:r>
          </w:p>
          <w:p w14:paraId="181E1AB2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55F2DD61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 xml:space="preserve">73% reported satisfaction with the Iv as excellent/very good, 22% as good, and 5% as fair/poor; 97% reported </w:t>
            </w: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they would definitely (87%) or maybe (10%) recommend the Iv to others; Iv components most liked by women were knowledge resources (39%) and coaching (29%); Iv components least liked by women were completing diet and PA records (27%) and blood tests (10%).</w:t>
            </w:r>
          </w:p>
        </w:tc>
        <w:tc>
          <w:tcPr>
            <w:tcW w:w="2409" w:type="dxa"/>
            <w:shd w:val="clear" w:color="auto" w:fill="auto"/>
          </w:tcPr>
          <w:p w14:paraId="6123AD59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30BE2ABD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0A7A74B9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Challenges in connecting with women during busy clinic visits; lack of time </w:t>
            </w: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due to other competing studies occurring.</w:t>
            </w:r>
          </w:p>
        </w:tc>
        <w:tc>
          <w:tcPr>
            <w:tcW w:w="1985" w:type="dxa"/>
            <w:shd w:val="clear" w:color="auto" w:fill="auto"/>
          </w:tcPr>
          <w:p w14:paraId="16DC8B71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Not reported</w:t>
            </w:r>
          </w:p>
        </w:tc>
      </w:tr>
      <w:tr w:rsidR="00C966A5" w:rsidRPr="00CA3DF3" w14:paraId="1FAA62BD" w14:textId="77777777" w:rsidTr="00606463">
        <w:tc>
          <w:tcPr>
            <w:tcW w:w="1985" w:type="dxa"/>
            <w:shd w:val="clear" w:color="auto" w:fill="auto"/>
          </w:tcPr>
          <w:p w14:paraId="28DCCAC7" w14:textId="4C684E27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Liu 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4</w:t>
            </w:r>
            <w:r w:rsidR="0052656C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8, China, Hybrid</w:t>
            </w:r>
          </w:p>
          <w:p w14:paraId="26E3D8D4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0E01F2BE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409" w:type="dxa"/>
            <w:shd w:val="clear" w:color="auto" w:fill="auto"/>
          </w:tcPr>
          <w:p w14:paraId="7BCA1F90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1429CE87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22E4C439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Not reported</w:t>
            </w:r>
          </w:p>
        </w:tc>
        <w:tc>
          <w:tcPr>
            <w:tcW w:w="1985" w:type="dxa"/>
            <w:shd w:val="clear" w:color="auto" w:fill="auto"/>
          </w:tcPr>
          <w:p w14:paraId="3D487482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C966A5" w:rsidRPr="00CA3DF3" w14:paraId="782CC082" w14:textId="77777777" w:rsidTr="00606463">
        <w:tc>
          <w:tcPr>
            <w:tcW w:w="1985" w:type="dxa"/>
            <w:shd w:val="clear" w:color="auto" w:fill="auto"/>
          </w:tcPr>
          <w:p w14:paraId="395BEDD7" w14:textId="588B1724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McManus 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4</w:t>
            </w:r>
            <w:r w:rsidR="0052656C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8, Canada, Hybrid</w:t>
            </w:r>
          </w:p>
          <w:p w14:paraId="58C6E4CD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61448482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409" w:type="dxa"/>
            <w:shd w:val="clear" w:color="auto" w:fill="auto"/>
          </w:tcPr>
          <w:p w14:paraId="1C9C489E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329AA3A0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7183FCE0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Lack of concern for self about risk for T2D; relief that A1C score was normal; too busy to commit time to participate in an </w:t>
            </w:r>
            <w:proofErr w:type="spellStart"/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iv</w:t>
            </w:r>
            <w:proofErr w:type="spellEnd"/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.</w:t>
            </w:r>
          </w:p>
        </w:tc>
        <w:tc>
          <w:tcPr>
            <w:tcW w:w="1985" w:type="dxa"/>
            <w:shd w:val="clear" w:color="auto" w:fill="auto"/>
          </w:tcPr>
          <w:p w14:paraId="6F890FB7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Having partner support; higher levels of family income; personal education; breastfeeding for 3 months.</w:t>
            </w:r>
          </w:p>
        </w:tc>
      </w:tr>
      <w:tr w:rsidR="00C966A5" w:rsidRPr="00CA3DF3" w14:paraId="1049A947" w14:textId="77777777" w:rsidTr="00606463">
        <w:tc>
          <w:tcPr>
            <w:tcW w:w="1985" w:type="dxa"/>
            <w:shd w:val="clear" w:color="auto" w:fill="auto"/>
          </w:tcPr>
          <w:p w14:paraId="16C017C4" w14:textId="42084113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icklas 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4</w:t>
            </w:r>
            <w:r w:rsidR="00513CA1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4, U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nited 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ates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Digital</w:t>
            </w:r>
          </w:p>
          <w:p w14:paraId="6E5C2DB4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6152476D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409" w:type="dxa"/>
            <w:shd w:val="clear" w:color="auto" w:fill="auto"/>
          </w:tcPr>
          <w:p w14:paraId="2C8B1650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6EE3BC3F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31B9BE24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985" w:type="dxa"/>
            <w:shd w:val="clear" w:color="auto" w:fill="auto"/>
          </w:tcPr>
          <w:p w14:paraId="3DC02B4B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C966A5" w:rsidRPr="00CA3DF3" w14:paraId="206DDEA6" w14:textId="77777777" w:rsidTr="00606463">
        <w:tc>
          <w:tcPr>
            <w:tcW w:w="1985" w:type="dxa"/>
            <w:shd w:val="clear" w:color="auto" w:fill="auto"/>
          </w:tcPr>
          <w:p w14:paraId="625C78B1" w14:textId="0CE44D2F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O’Dea 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29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5, Ireland, In-person</w:t>
            </w:r>
          </w:p>
          <w:p w14:paraId="2A8406D8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26076782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Women expressed the program must be accessible and flexible; the online web-based programmes would work well for them so they could choose convenient times to commit; the women valued one-to-one sessions with HCPS to encourage goal-setting.</w:t>
            </w:r>
          </w:p>
        </w:tc>
        <w:tc>
          <w:tcPr>
            <w:tcW w:w="2409" w:type="dxa"/>
            <w:shd w:val="clear" w:color="auto" w:fill="auto"/>
          </w:tcPr>
          <w:p w14:paraId="051AB44E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Women valued the individual sessions with HCPs when setting health goals; stress, diet self-efficacy and QoL improved.</w:t>
            </w:r>
          </w:p>
        </w:tc>
        <w:tc>
          <w:tcPr>
            <w:tcW w:w="2552" w:type="dxa"/>
            <w:shd w:val="clear" w:color="auto" w:fill="auto"/>
          </w:tcPr>
          <w:p w14:paraId="6C83D226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1821F664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Child care responsibilities; lack of time; programme too long to commit to; not practicing self-care.</w:t>
            </w:r>
          </w:p>
        </w:tc>
        <w:tc>
          <w:tcPr>
            <w:tcW w:w="1985" w:type="dxa"/>
            <w:shd w:val="clear" w:color="auto" w:fill="auto"/>
          </w:tcPr>
          <w:p w14:paraId="69F61418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upport from partner; motivation to change.</w:t>
            </w:r>
          </w:p>
        </w:tc>
      </w:tr>
      <w:tr w:rsidR="00C966A5" w:rsidRPr="00CA3DF3" w14:paraId="17EE7A46" w14:textId="77777777" w:rsidTr="00606463">
        <w:tc>
          <w:tcPr>
            <w:tcW w:w="1985" w:type="dxa"/>
            <w:shd w:val="clear" w:color="auto" w:fill="auto"/>
          </w:tcPr>
          <w:p w14:paraId="108F0AE0" w14:textId="77777777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O’Reilly 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27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, 2016, Australia, Hybrid </w:t>
            </w:r>
          </w:p>
          <w:p w14:paraId="4098C1A8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3F4A20E0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409" w:type="dxa"/>
            <w:shd w:val="clear" w:color="auto" w:fill="auto"/>
          </w:tcPr>
          <w:p w14:paraId="19DBF8DC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26E6CE57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7F869ED7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Not reported</w:t>
            </w:r>
          </w:p>
        </w:tc>
        <w:tc>
          <w:tcPr>
            <w:tcW w:w="1985" w:type="dxa"/>
            <w:shd w:val="clear" w:color="auto" w:fill="auto"/>
          </w:tcPr>
          <w:p w14:paraId="6A88A9FF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C966A5" w:rsidRPr="00CA3DF3" w14:paraId="6611596A" w14:textId="77777777" w:rsidTr="00606463">
        <w:tc>
          <w:tcPr>
            <w:tcW w:w="1985" w:type="dxa"/>
            <w:shd w:val="clear" w:color="auto" w:fill="auto"/>
          </w:tcPr>
          <w:p w14:paraId="466A54AA" w14:textId="06F4DE5D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lastRenderedPageBreak/>
              <w:t>Peacock et al</w:t>
            </w:r>
            <w:r>
              <w:rPr>
                <w:rFonts w:ascii="Arial" w:hAnsi="Arial" w:cs="Arial"/>
                <w:sz w:val="20"/>
                <w:szCs w:val="20"/>
                <w:lang w:val="en-MY"/>
              </w:rPr>
              <w:t xml:space="preserve"> [4</w:t>
            </w:r>
            <w:r w:rsidR="0052656C">
              <w:rPr>
                <w:rFonts w:ascii="Arial" w:hAnsi="Arial" w:cs="Arial"/>
                <w:sz w:val="20"/>
                <w:szCs w:val="20"/>
                <w:lang w:val="en-MY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MY"/>
              </w:rPr>
              <w:t>]</w:t>
            </w: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, 2015, Australia, Hybrid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</w:t>
            </w:r>
          </w:p>
        </w:tc>
        <w:tc>
          <w:tcPr>
            <w:tcW w:w="3544" w:type="dxa"/>
            <w:shd w:val="clear" w:color="auto" w:fill="auto"/>
          </w:tcPr>
          <w:p w14:paraId="783EE3F5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Feedback on combination of pedometer and website was positive; delivery and content of nutrition workshop were well received.</w:t>
            </w:r>
          </w:p>
        </w:tc>
        <w:tc>
          <w:tcPr>
            <w:tcW w:w="2409" w:type="dxa"/>
            <w:shd w:val="clear" w:color="auto" w:fill="auto"/>
          </w:tcPr>
          <w:p w14:paraId="1FBC24EB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0FE1090A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47248AEA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Lack of time; no childcare; difficulties fitting lifestyle changes into family life.</w:t>
            </w:r>
          </w:p>
        </w:tc>
        <w:tc>
          <w:tcPr>
            <w:tcW w:w="1985" w:type="dxa"/>
            <w:shd w:val="clear" w:color="auto" w:fill="auto"/>
          </w:tcPr>
          <w:p w14:paraId="5FF21B62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he central location of the intervention (hospital) was a familiar and convenient location for women.</w:t>
            </w:r>
          </w:p>
        </w:tc>
      </w:tr>
      <w:tr w:rsidR="00C966A5" w:rsidRPr="00CA3DF3" w14:paraId="3324A016" w14:textId="77777777" w:rsidTr="00606463">
        <w:tc>
          <w:tcPr>
            <w:tcW w:w="1985" w:type="dxa"/>
            <w:shd w:val="clear" w:color="auto" w:fill="auto"/>
          </w:tcPr>
          <w:p w14:paraId="6AE75DCE" w14:textId="7B033CAB" w:rsidR="00C966A5" w:rsidRPr="0052656C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6C74DE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Pérez-Ferre</w:t>
            </w:r>
            <w:r w:rsidRPr="0052656C">
              <w:rPr>
                <w:rFonts w:ascii="Arial" w:hAnsi="Arial" w:cs="Arial"/>
                <w:sz w:val="20"/>
                <w:szCs w:val="20"/>
                <w:lang w:val="en-MY"/>
              </w:rPr>
              <w:t xml:space="preserve"> </w:t>
            </w:r>
            <w:r w:rsidRPr="0052656C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et al [30], 201</w:t>
            </w:r>
            <w:r w:rsidR="0052656C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5</w:t>
            </w:r>
            <w:r w:rsidRPr="0052656C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Spain, In-person</w:t>
            </w:r>
          </w:p>
          <w:p w14:paraId="135D3768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7A233D49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409" w:type="dxa"/>
            <w:shd w:val="clear" w:color="auto" w:fill="auto"/>
          </w:tcPr>
          <w:p w14:paraId="34F315AD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6C9366EF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6DE0DDE6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1985" w:type="dxa"/>
            <w:shd w:val="clear" w:color="auto" w:fill="auto"/>
          </w:tcPr>
          <w:p w14:paraId="66ADC327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C966A5" w:rsidRPr="00CA3DF3" w14:paraId="1B15186A" w14:textId="77777777" w:rsidTr="00606463">
        <w:tc>
          <w:tcPr>
            <w:tcW w:w="1985" w:type="dxa"/>
            <w:shd w:val="clear" w:color="auto" w:fill="auto"/>
          </w:tcPr>
          <w:p w14:paraId="490686FF" w14:textId="463B76BD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Reinhardt et al</w:t>
            </w:r>
            <w:r>
              <w:rPr>
                <w:rFonts w:ascii="Arial" w:hAnsi="Arial" w:cs="Arial"/>
                <w:sz w:val="20"/>
                <w:szCs w:val="20"/>
                <w:lang w:val="en-MY"/>
              </w:rPr>
              <w:t xml:space="preserve"> [</w:t>
            </w:r>
            <w:r w:rsidR="0052656C">
              <w:rPr>
                <w:rFonts w:ascii="Arial" w:hAnsi="Arial" w:cs="Arial"/>
                <w:sz w:val="20"/>
                <w:szCs w:val="20"/>
                <w:lang w:val="en-MY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en-MY"/>
              </w:rPr>
              <w:t>]</w:t>
            </w:r>
            <w:r w:rsidRPr="007756CF">
              <w:rPr>
                <w:rFonts w:ascii="Arial" w:hAnsi="Arial" w:cs="Arial"/>
                <w:sz w:val="20"/>
                <w:szCs w:val="20"/>
                <w:lang w:val="en-MY"/>
              </w:rPr>
              <w:t>, 2012, Australia, Digital</w:t>
            </w:r>
          </w:p>
          <w:p w14:paraId="65DFFFC4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5D63F717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Positive feedback included feelings of increased confidence, reassurance and value during phone sessions were received.</w:t>
            </w:r>
          </w:p>
        </w:tc>
        <w:tc>
          <w:tcPr>
            <w:tcW w:w="2409" w:type="dxa"/>
            <w:shd w:val="clear" w:color="auto" w:fill="auto"/>
          </w:tcPr>
          <w:p w14:paraId="5F0B14FB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Reassurance given to women helped them develop own goals and attain them.</w:t>
            </w:r>
          </w:p>
        </w:tc>
        <w:tc>
          <w:tcPr>
            <w:tcW w:w="2552" w:type="dxa"/>
            <w:shd w:val="clear" w:color="auto" w:fill="auto"/>
          </w:tcPr>
          <w:p w14:paraId="4730C30A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Difficulty with data retrieval from women and GPs resulting in missing baseline blood tests and self-reported data at follow-up.</w:t>
            </w:r>
          </w:p>
        </w:tc>
        <w:tc>
          <w:tcPr>
            <w:tcW w:w="2551" w:type="dxa"/>
            <w:shd w:val="clear" w:color="auto" w:fill="auto"/>
          </w:tcPr>
          <w:p w14:paraId="34B73904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Subsequent pregnancies; childcare; returning to work; family obligations; cultural customs. </w:t>
            </w:r>
          </w:p>
        </w:tc>
        <w:tc>
          <w:tcPr>
            <w:tcW w:w="1985" w:type="dxa"/>
            <w:shd w:val="clear" w:color="auto" w:fill="auto"/>
          </w:tcPr>
          <w:p w14:paraId="741314E2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C966A5" w:rsidRPr="00CA3DF3" w14:paraId="6C2F2E75" w14:textId="77777777" w:rsidTr="00606463">
        <w:tc>
          <w:tcPr>
            <w:tcW w:w="1985" w:type="dxa"/>
            <w:shd w:val="clear" w:color="auto" w:fill="auto"/>
          </w:tcPr>
          <w:p w14:paraId="1A75B27D" w14:textId="72470BD8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Rollo 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4</w:t>
            </w:r>
            <w:r w:rsidR="0052656C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20, Australia, Digital</w:t>
            </w:r>
          </w:p>
          <w:p w14:paraId="75A6586B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099AE641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he website provided useful info for 95% and 92% of women at 3 and 6 months; only a third of women found the website motivating; most women agreed telehealth coaching improved confidence for improving diet and PA habits; fewer women (22% and 31%) found text messaging as positive; women in high personalisation group (82% at 3 months and 87% at 6 months) would recommend the intervention to other women.</w:t>
            </w:r>
          </w:p>
        </w:tc>
        <w:tc>
          <w:tcPr>
            <w:tcW w:w="2409" w:type="dxa"/>
            <w:shd w:val="clear" w:color="auto" w:fill="auto"/>
          </w:tcPr>
          <w:p w14:paraId="167FF5F3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Confidence increased due to individual telephone counselling sessions.</w:t>
            </w:r>
          </w:p>
        </w:tc>
        <w:tc>
          <w:tcPr>
            <w:tcW w:w="2552" w:type="dxa"/>
            <w:shd w:val="clear" w:color="auto" w:fill="auto"/>
          </w:tcPr>
          <w:p w14:paraId="460B36CE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37425A46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Personal &amp; work commitments; subsequent pregnancy.</w:t>
            </w:r>
          </w:p>
        </w:tc>
        <w:tc>
          <w:tcPr>
            <w:tcW w:w="1985" w:type="dxa"/>
            <w:shd w:val="clear" w:color="auto" w:fill="auto"/>
          </w:tcPr>
          <w:p w14:paraId="078DF651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C966A5" w:rsidRPr="00CA3DF3" w14:paraId="4D310A79" w14:textId="77777777" w:rsidTr="00606463">
        <w:tc>
          <w:tcPr>
            <w:tcW w:w="1985" w:type="dxa"/>
            <w:shd w:val="clear" w:color="auto" w:fill="auto"/>
          </w:tcPr>
          <w:p w14:paraId="304D34B0" w14:textId="77777777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hek 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31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4, Hong Kong SAR, China,</w:t>
            </w:r>
          </w:p>
          <w:p w14:paraId="1CEAFE29" w14:textId="77777777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In-person</w:t>
            </w:r>
          </w:p>
          <w:p w14:paraId="10A50EA7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272FCAAD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409" w:type="dxa"/>
            <w:shd w:val="clear" w:color="auto" w:fill="auto"/>
          </w:tcPr>
          <w:p w14:paraId="6F7F168D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799118E7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4E755585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Lifestyle changes due to demands of motherhood.</w:t>
            </w:r>
          </w:p>
          <w:p w14:paraId="065EB60C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1985" w:type="dxa"/>
            <w:shd w:val="clear" w:color="auto" w:fill="auto"/>
          </w:tcPr>
          <w:p w14:paraId="7A7A9EF5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C966A5" w:rsidRPr="00CA3DF3" w14:paraId="03EFBEA2" w14:textId="77777777" w:rsidTr="00606463">
        <w:tc>
          <w:tcPr>
            <w:tcW w:w="1985" w:type="dxa"/>
            <w:shd w:val="clear" w:color="auto" w:fill="auto"/>
          </w:tcPr>
          <w:p w14:paraId="7E252389" w14:textId="3F5D54F0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lastRenderedPageBreak/>
              <w:t>Shyam 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32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3, Malaysia, In-person</w:t>
            </w:r>
          </w:p>
          <w:p w14:paraId="56BF13B1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7B634CD5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409" w:type="dxa"/>
            <w:shd w:val="clear" w:color="auto" w:fill="auto"/>
          </w:tcPr>
          <w:p w14:paraId="2B8777EC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07106BFC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1C0B4E75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Not reported</w:t>
            </w:r>
          </w:p>
        </w:tc>
        <w:tc>
          <w:tcPr>
            <w:tcW w:w="1985" w:type="dxa"/>
            <w:shd w:val="clear" w:color="auto" w:fill="auto"/>
          </w:tcPr>
          <w:p w14:paraId="78CDA2E9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C966A5" w:rsidRPr="00CA3DF3" w14:paraId="063F3EAF" w14:textId="77777777" w:rsidTr="00606463">
        <w:tc>
          <w:tcPr>
            <w:tcW w:w="1985" w:type="dxa"/>
            <w:shd w:val="clear" w:color="auto" w:fill="auto"/>
          </w:tcPr>
          <w:p w14:paraId="71D14B42" w14:textId="77777777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awfik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33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7, Egypt,</w:t>
            </w:r>
          </w:p>
          <w:p w14:paraId="05411300" w14:textId="77777777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In-person</w:t>
            </w:r>
          </w:p>
          <w:p w14:paraId="4B7CFB54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14C29B03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409" w:type="dxa"/>
            <w:shd w:val="clear" w:color="auto" w:fill="auto"/>
          </w:tcPr>
          <w:p w14:paraId="08C17F3C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023ADCAB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2730449E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sz w:val="20"/>
                <w:szCs w:val="20"/>
                <w:lang w:val="en-MY"/>
              </w:rPr>
              <w:t>Perceived barriers and perceived self-efficacy showed relatively low improvement in comparison to the knowledge and other belief components of the HBM; around 50% of women reported a negatively high perception about barriers in relation to adopting lifestyle change behaviours</w:t>
            </w:r>
          </w:p>
        </w:tc>
        <w:tc>
          <w:tcPr>
            <w:tcW w:w="1985" w:type="dxa"/>
            <w:shd w:val="clear" w:color="auto" w:fill="auto"/>
          </w:tcPr>
          <w:p w14:paraId="01C53998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C966A5" w:rsidRPr="00CA3DF3" w14:paraId="26D4F93F" w14:textId="77777777" w:rsidTr="00606463">
        <w:tc>
          <w:tcPr>
            <w:tcW w:w="1985" w:type="dxa"/>
            <w:shd w:val="clear" w:color="auto" w:fill="auto"/>
          </w:tcPr>
          <w:p w14:paraId="2C828965" w14:textId="2A6D54DC" w:rsidR="00C966A5" w:rsidRPr="0052656C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proofErr w:type="spellStart"/>
            <w:r w:rsidRPr="006C74DE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Vézina-Im</w:t>
            </w:r>
            <w:proofErr w:type="spellEnd"/>
            <w:r w:rsidRPr="0052656C">
              <w:rPr>
                <w:rFonts w:ascii="Arial" w:hAnsi="Arial" w:cs="Arial"/>
                <w:sz w:val="20"/>
                <w:szCs w:val="20"/>
                <w:lang w:val="en-MY"/>
              </w:rPr>
              <w:t xml:space="preserve"> </w:t>
            </w:r>
            <w:r w:rsidRPr="0052656C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et al [3], 2019, Canada, In-person</w:t>
            </w:r>
          </w:p>
          <w:p w14:paraId="1A783AC3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1172FEEB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409" w:type="dxa"/>
            <w:shd w:val="clear" w:color="auto" w:fill="auto"/>
          </w:tcPr>
          <w:p w14:paraId="03AA3A11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2" w:type="dxa"/>
            <w:shd w:val="clear" w:color="auto" w:fill="auto"/>
          </w:tcPr>
          <w:p w14:paraId="34825699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0740FCCF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Lack of time; forgetfulness; not having fruit and veg at home or at the office.</w:t>
            </w:r>
          </w:p>
        </w:tc>
        <w:tc>
          <w:tcPr>
            <w:tcW w:w="1985" w:type="dxa"/>
            <w:shd w:val="clear" w:color="auto" w:fill="auto"/>
          </w:tcPr>
          <w:p w14:paraId="632F40C7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</w:tr>
      <w:tr w:rsidR="00C966A5" w:rsidRPr="00CA3DF3" w14:paraId="5E830C6D" w14:textId="77777777" w:rsidTr="00606463">
        <w:tc>
          <w:tcPr>
            <w:tcW w:w="1985" w:type="dxa"/>
            <w:shd w:val="clear" w:color="auto" w:fill="auto"/>
          </w:tcPr>
          <w:p w14:paraId="26DDA97B" w14:textId="35FC4845" w:rsidR="00C966A5" w:rsidRPr="007756CF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Zilberman-Kravits 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 xml:space="preserve"> [34]</w:t>
            </w:r>
            <w:r w:rsidRPr="007756CF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, 2018, Israel, In-person</w:t>
            </w:r>
          </w:p>
          <w:p w14:paraId="3ED77070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</w:p>
        </w:tc>
        <w:tc>
          <w:tcPr>
            <w:tcW w:w="3544" w:type="dxa"/>
            <w:shd w:val="clear" w:color="auto" w:fill="auto"/>
          </w:tcPr>
          <w:p w14:paraId="6A013BBF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409" w:type="dxa"/>
            <w:shd w:val="clear" w:color="auto" w:fill="auto"/>
          </w:tcPr>
          <w:p w14:paraId="4C5DFE08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Social relationships developed between the women due to regular contact in the Iv group.</w:t>
            </w:r>
          </w:p>
        </w:tc>
        <w:tc>
          <w:tcPr>
            <w:tcW w:w="2552" w:type="dxa"/>
            <w:shd w:val="clear" w:color="auto" w:fill="auto"/>
          </w:tcPr>
          <w:p w14:paraId="4CE7451C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Not reported</w:t>
            </w:r>
          </w:p>
        </w:tc>
        <w:tc>
          <w:tcPr>
            <w:tcW w:w="2551" w:type="dxa"/>
            <w:shd w:val="clear" w:color="auto" w:fill="auto"/>
          </w:tcPr>
          <w:p w14:paraId="5F531298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he Bedouin women faced family and social norms that made it difficult to participate and change habits to do with diet and PA; transportation problems; family constraints; lack of motivation.</w:t>
            </w:r>
          </w:p>
        </w:tc>
        <w:tc>
          <w:tcPr>
            <w:tcW w:w="1985" w:type="dxa"/>
            <w:shd w:val="clear" w:color="auto" w:fill="auto"/>
          </w:tcPr>
          <w:p w14:paraId="10FD3FBE" w14:textId="77777777" w:rsidR="00C966A5" w:rsidRPr="00CA3DF3" w:rsidRDefault="00C966A5" w:rsidP="00C966A5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</w:pPr>
            <w:r w:rsidRPr="00CA3DF3">
              <w:rPr>
                <w:rFonts w:ascii="Arial" w:hAnsi="Arial" w:cs="Arial"/>
                <w:color w:val="000000"/>
                <w:sz w:val="20"/>
                <w:szCs w:val="20"/>
                <w:lang w:val="en-MY"/>
              </w:rPr>
              <w:t>The women were allowed to be absent from work by employers for whole working day so they could attend study visits.</w:t>
            </w:r>
          </w:p>
        </w:tc>
      </w:tr>
    </w:tbl>
    <w:p w14:paraId="64809879" w14:textId="77777777" w:rsidR="003B5883" w:rsidRPr="00D46732" w:rsidRDefault="003B5883" w:rsidP="003B5883">
      <w:pPr>
        <w:spacing w:line="276" w:lineRule="auto"/>
        <w:rPr>
          <w:rFonts w:ascii="Arial" w:hAnsi="Arial" w:cs="Arial"/>
          <w:sz w:val="20"/>
          <w:szCs w:val="20"/>
        </w:rPr>
      </w:pPr>
    </w:p>
    <w:p w14:paraId="2A1EB4CE" w14:textId="77777777" w:rsidR="00BC6286" w:rsidRDefault="00BC6286"/>
    <w:sectPr w:rsidR="00BC6286" w:rsidSect="00BC38C3">
      <w:pgSz w:w="16820" w:h="11900" w:orient="landscape"/>
      <w:pgMar w:top="1216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hideSpellingErrors/>
  <w:hideGrammaticalError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3FE"/>
    <w:rsid w:val="000002A6"/>
    <w:rsid w:val="000646AB"/>
    <w:rsid w:val="00090E68"/>
    <w:rsid w:val="000A12F3"/>
    <w:rsid w:val="000A32DC"/>
    <w:rsid w:val="000B6697"/>
    <w:rsid w:val="000B7797"/>
    <w:rsid w:val="000C0E06"/>
    <w:rsid w:val="000C5581"/>
    <w:rsid w:val="000E5520"/>
    <w:rsid w:val="001133E6"/>
    <w:rsid w:val="00122E20"/>
    <w:rsid w:val="0016681D"/>
    <w:rsid w:val="0019150A"/>
    <w:rsid w:val="001A613C"/>
    <w:rsid w:val="001F57BD"/>
    <w:rsid w:val="001F68F9"/>
    <w:rsid w:val="00204536"/>
    <w:rsid w:val="002322C7"/>
    <w:rsid w:val="00245263"/>
    <w:rsid w:val="00264A6E"/>
    <w:rsid w:val="002A2083"/>
    <w:rsid w:val="002C37A8"/>
    <w:rsid w:val="002D38C7"/>
    <w:rsid w:val="00316C0E"/>
    <w:rsid w:val="00361A0C"/>
    <w:rsid w:val="00390FAB"/>
    <w:rsid w:val="003B5883"/>
    <w:rsid w:val="003D2031"/>
    <w:rsid w:val="003F1147"/>
    <w:rsid w:val="00436980"/>
    <w:rsid w:val="00470B51"/>
    <w:rsid w:val="004956BE"/>
    <w:rsid w:val="004B217E"/>
    <w:rsid w:val="004B588A"/>
    <w:rsid w:val="004F1D15"/>
    <w:rsid w:val="00506F18"/>
    <w:rsid w:val="00513CA1"/>
    <w:rsid w:val="0052656C"/>
    <w:rsid w:val="0055604A"/>
    <w:rsid w:val="00580042"/>
    <w:rsid w:val="005838BC"/>
    <w:rsid w:val="005A2B93"/>
    <w:rsid w:val="005A2DB7"/>
    <w:rsid w:val="005A7121"/>
    <w:rsid w:val="005B413D"/>
    <w:rsid w:val="005E554B"/>
    <w:rsid w:val="00631A40"/>
    <w:rsid w:val="00653372"/>
    <w:rsid w:val="00655154"/>
    <w:rsid w:val="0067574F"/>
    <w:rsid w:val="00691620"/>
    <w:rsid w:val="006954FD"/>
    <w:rsid w:val="006974AF"/>
    <w:rsid w:val="006B186E"/>
    <w:rsid w:val="006B3591"/>
    <w:rsid w:val="006B42E3"/>
    <w:rsid w:val="006C1901"/>
    <w:rsid w:val="006C74DE"/>
    <w:rsid w:val="006D6F44"/>
    <w:rsid w:val="006E543C"/>
    <w:rsid w:val="006F0BA2"/>
    <w:rsid w:val="0070405A"/>
    <w:rsid w:val="007144DA"/>
    <w:rsid w:val="00714FEC"/>
    <w:rsid w:val="0073141B"/>
    <w:rsid w:val="00754443"/>
    <w:rsid w:val="007548A8"/>
    <w:rsid w:val="0078013D"/>
    <w:rsid w:val="007A3069"/>
    <w:rsid w:val="007C4DCD"/>
    <w:rsid w:val="007F18DB"/>
    <w:rsid w:val="00813878"/>
    <w:rsid w:val="00830C9C"/>
    <w:rsid w:val="00834D75"/>
    <w:rsid w:val="00842053"/>
    <w:rsid w:val="00850BB3"/>
    <w:rsid w:val="00855328"/>
    <w:rsid w:val="00915F48"/>
    <w:rsid w:val="00961E50"/>
    <w:rsid w:val="009C1B2C"/>
    <w:rsid w:val="009D1A11"/>
    <w:rsid w:val="009D4B6A"/>
    <w:rsid w:val="009E5751"/>
    <w:rsid w:val="00A33AD2"/>
    <w:rsid w:val="00A45160"/>
    <w:rsid w:val="00A8409A"/>
    <w:rsid w:val="00A93FF1"/>
    <w:rsid w:val="00AA2FD0"/>
    <w:rsid w:val="00AA528A"/>
    <w:rsid w:val="00AB74B9"/>
    <w:rsid w:val="00AC05F3"/>
    <w:rsid w:val="00AC4B25"/>
    <w:rsid w:val="00B17B8E"/>
    <w:rsid w:val="00B42249"/>
    <w:rsid w:val="00B60BF4"/>
    <w:rsid w:val="00BB04BB"/>
    <w:rsid w:val="00BC6286"/>
    <w:rsid w:val="00BE06F7"/>
    <w:rsid w:val="00C25212"/>
    <w:rsid w:val="00C25E8E"/>
    <w:rsid w:val="00C326FF"/>
    <w:rsid w:val="00C3318A"/>
    <w:rsid w:val="00C41592"/>
    <w:rsid w:val="00C616EA"/>
    <w:rsid w:val="00C767C0"/>
    <w:rsid w:val="00C966A5"/>
    <w:rsid w:val="00CA32CF"/>
    <w:rsid w:val="00CA73E1"/>
    <w:rsid w:val="00CD40EE"/>
    <w:rsid w:val="00CE2100"/>
    <w:rsid w:val="00D575AE"/>
    <w:rsid w:val="00D67DAB"/>
    <w:rsid w:val="00D91E1E"/>
    <w:rsid w:val="00D943AD"/>
    <w:rsid w:val="00DA59DB"/>
    <w:rsid w:val="00DC029D"/>
    <w:rsid w:val="00DC3ADB"/>
    <w:rsid w:val="00DE13FE"/>
    <w:rsid w:val="00DE2754"/>
    <w:rsid w:val="00DE3734"/>
    <w:rsid w:val="00E25AAE"/>
    <w:rsid w:val="00E516FE"/>
    <w:rsid w:val="00E52A65"/>
    <w:rsid w:val="00E534D8"/>
    <w:rsid w:val="00E6714A"/>
    <w:rsid w:val="00E8676E"/>
    <w:rsid w:val="00E9413E"/>
    <w:rsid w:val="00E94AFF"/>
    <w:rsid w:val="00EA34F6"/>
    <w:rsid w:val="00ED7DB9"/>
    <w:rsid w:val="00F33DE1"/>
    <w:rsid w:val="00FC07D5"/>
    <w:rsid w:val="00FD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5E432"/>
  <w15:chartTrackingRefBased/>
  <w15:docId w15:val="{47EF0D8B-4E23-2843-B47E-CDE6ACC14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88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2656C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99</Words>
  <Characters>6265</Characters>
  <Application>Microsoft Office Word</Application>
  <DocSecurity>0</DocSecurity>
  <Lines>52</Lines>
  <Paragraphs>14</Paragraphs>
  <ScaleCrop>false</ScaleCrop>
  <Company/>
  <LinksUpToDate>false</LinksUpToDate>
  <CharactersWithSpaces>7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Gabrielle Hotung</dc:creator>
  <cp:keywords/>
  <dc:description/>
  <cp:lastModifiedBy>Samantha Birts</cp:lastModifiedBy>
  <cp:revision>4</cp:revision>
  <dcterms:created xsi:type="dcterms:W3CDTF">2025-01-21T16:02:00Z</dcterms:created>
  <dcterms:modified xsi:type="dcterms:W3CDTF">2025-01-21T17:53:00Z</dcterms:modified>
</cp:coreProperties>
</file>